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58F" w:rsidRPr="007411D0" w:rsidRDefault="00A319D8">
      <w:pPr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GoBack"/>
      <w:bookmarkEnd w:id="0"/>
      <w:r w:rsidRPr="00A319D8">
        <w:rPr>
          <w:rFonts w:ascii="Times New Roman" w:hAnsi="Times New Roman" w:cs="Times New Roman"/>
          <w:b/>
          <w:color w:val="000000" w:themeColor="text1"/>
          <w:sz w:val="24"/>
        </w:rPr>
        <w:t>Supporting information</w:t>
      </w:r>
    </w:p>
    <w:p w:rsidR="000B158F" w:rsidRPr="007411D0" w:rsidRDefault="000B158F">
      <w:pPr>
        <w:rPr>
          <w:color w:val="000000" w:themeColor="text1"/>
        </w:rPr>
      </w:pPr>
    </w:p>
    <w:p w:rsidR="008A0789" w:rsidRPr="007411D0" w:rsidRDefault="008A0789" w:rsidP="008A0789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7411D0">
        <w:rPr>
          <w:rStyle w:val="fontstyle01"/>
          <w:rFonts w:ascii="Times New Roman" w:hAnsi="Times New Roman" w:cs="Times New Roman"/>
          <w:b/>
          <w:color w:val="000000" w:themeColor="text1"/>
          <w:sz w:val="20"/>
        </w:rPr>
        <w:t>Table S1. Table of best-fit values for sevoflurane dose-response curves</w:t>
      </w:r>
      <w:bookmarkStart w:id="1" w:name="OLE_LINK265"/>
      <w:bookmarkStart w:id="2" w:name="OLE_LINK266"/>
      <w:r w:rsidRPr="007411D0">
        <w:rPr>
          <w:rStyle w:val="fontstyle01"/>
          <w:rFonts w:ascii="Times New Roman" w:hAnsi="Times New Roman" w:cs="Times New Roman"/>
          <w:b/>
          <w:color w:val="000000" w:themeColor="text1"/>
          <w:sz w:val="20"/>
        </w:rPr>
        <w:t xml:space="preserve"> after lesion of SuM glutamatergic neurons in </w:t>
      </w:r>
      <w:r w:rsidR="00E274E8" w:rsidRPr="007411D0">
        <w:rPr>
          <w:rStyle w:val="fontstyle01"/>
          <w:rFonts w:ascii="Times New Roman" w:hAnsi="Times New Roman" w:cs="Times New Roman"/>
          <w:b/>
          <w:color w:val="000000" w:themeColor="text1"/>
          <w:sz w:val="20"/>
        </w:rPr>
        <w:t xml:space="preserve">male </w:t>
      </w:r>
      <w:r w:rsidRPr="007411D0">
        <w:rPr>
          <w:rStyle w:val="fontstyle01"/>
          <w:rFonts w:ascii="Times New Roman" w:hAnsi="Times New Roman" w:cs="Times New Roman"/>
          <w:b/>
          <w:color w:val="000000" w:themeColor="text1"/>
          <w:sz w:val="20"/>
        </w:rPr>
        <w:t>mice, Related to Figure 2.</w:t>
      </w:r>
      <w:r w:rsidRPr="007411D0">
        <w:rPr>
          <w:rStyle w:val="fontstyle01"/>
          <w:rFonts w:ascii="Times New Roman" w:hAnsi="Times New Roman" w:cs="Times New Roman"/>
          <w:b/>
          <w:color w:val="000000" w:themeColor="text1"/>
        </w:rPr>
        <w:t xml:space="preserve"> 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4"/>
        </w:rPr>
        <w:t>MAC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4"/>
          <w:vertAlign w:val="subscript"/>
        </w:rPr>
        <w:t>LORR</w:t>
      </w:r>
      <w:bookmarkEnd w:id="1"/>
      <w:bookmarkEnd w:id="2"/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4"/>
        </w:rPr>
        <w:t xml:space="preserve"> and MAC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4"/>
          <w:vertAlign w:val="subscript"/>
        </w:rPr>
        <w:t>RORR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4"/>
        </w:rPr>
        <w:t xml:space="preserve"> along with corresponding 95% confidence intervals (CIs) for the control group and</w:t>
      </w:r>
      <w:r w:rsidRPr="007411D0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4"/>
        </w:rPr>
        <w:t>the caspase-3 group under sevoflurane anesthesia. MAC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4"/>
          <w:vertAlign w:val="subscript"/>
        </w:rPr>
        <w:t>LORR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4"/>
        </w:rPr>
        <w:t>, minimum alveolar</w:t>
      </w:r>
      <w:r w:rsidRPr="007411D0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4"/>
        </w:rPr>
        <w:t>concentration at which 50% of the mice lose their righting reflex; MAC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4"/>
          <w:vertAlign w:val="subscript"/>
        </w:rPr>
        <w:t>RORR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4"/>
        </w:rPr>
        <w:t>,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4"/>
          <w:vertAlign w:val="subscript"/>
        </w:rPr>
        <w:t xml:space="preserve"> 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4"/>
        </w:rPr>
        <w:t>minimum alveolar</w:t>
      </w:r>
      <w:r w:rsidRPr="007411D0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4"/>
        </w:rPr>
        <w:t>concentration at which 50% of the mice recover their righting reflex; 95% CI, 95% confidence</w:t>
      </w:r>
      <w:r w:rsidRPr="007411D0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4"/>
        </w:rPr>
        <w:t>index.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8"/>
        <w:gridCol w:w="2788"/>
        <w:gridCol w:w="2788"/>
      </w:tblGrid>
      <w:tr w:rsidR="008A0789" w:rsidRPr="007411D0" w:rsidTr="008A0789">
        <w:tc>
          <w:tcPr>
            <w:tcW w:w="2788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8A0789" w:rsidRPr="007411D0" w:rsidRDefault="008A0789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3" w:name="OLE_LINK31"/>
            <w:bookmarkStart w:id="4" w:name="OLE_LINK32"/>
          </w:p>
        </w:tc>
        <w:tc>
          <w:tcPr>
            <w:tcW w:w="5576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8A0789" w:rsidRPr="007411D0" w:rsidRDefault="008A0789" w:rsidP="008A07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 xml:space="preserve">Chemogenetics </w:t>
            </w:r>
            <w:r w:rsidRPr="007411D0">
              <w:rPr>
                <w:rFonts w:ascii="Times New Roman" w:hAnsi="Times New Roman" w:cs="Times New Roman" w:hint="eastAsia"/>
                <w:color w:val="000000" w:themeColor="text1"/>
              </w:rPr>
              <w:t>lesion</w:t>
            </w:r>
            <w:r w:rsidRPr="007411D0">
              <w:rPr>
                <w:rFonts w:ascii="Times New Roman" w:hAnsi="Times New Roman" w:cs="Times New Roman"/>
                <w:color w:val="000000" w:themeColor="text1"/>
              </w:rPr>
              <w:t xml:space="preserve"> of SuM glutamatergic neurons</w:t>
            </w:r>
          </w:p>
        </w:tc>
      </w:tr>
      <w:tr w:rsidR="008A0789" w:rsidRPr="007411D0" w:rsidTr="008A0789">
        <w:tc>
          <w:tcPr>
            <w:tcW w:w="27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A0789" w:rsidRPr="007411D0" w:rsidRDefault="008A0789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bottom w:val="single" w:sz="4" w:space="0" w:color="auto"/>
            </w:tcBorders>
            <w:vAlign w:val="center"/>
          </w:tcPr>
          <w:p w:rsidR="008A0789" w:rsidRPr="007411D0" w:rsidRDefault="008A0789" w:rsidP="00422EBA">
            <w:pPr>
              <w:ind w:leftChars="-160" w:hangingChars="160" w:hanging="3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Con</w:t>
            </w:r>
          </w:p>
        </w:tc>
        <w:tc>
          <w:tcPr>
            <w:tcW w:w="2788" w:type="dxa"/>
            <w:tcBorders>
              <w:top w:val="nil"/>
              <w:bottom w:val="single" w:sz="4" w:space="0" w:color="auto"/>
            </w:tcBorders>
            <w:vAlign w:val="center"/>
          </w:tcPr>
          <w:p w:rsidR="008A0789" w:rsidRPr="007411D0" w:rsidRDefault="008A0789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Caspase-3</w:t>
            </w:r>
          </w:p>
        </w:tc>
      </w:tr>
      <w:tr w:rsidR="008A0789" w:rsidRPr="007411D0" w:rsidTr="008A0789">
        <w:tc>
          <w:tcPr>
            <w:tcW w:w="2788" w:type="dxa"/>
            <w:tcBorders>
              <w:top w:val="single" w:sz="4" w:space="0" w:color="auto"/>
            </w:tcBorders>
            <w:vAlign w:val="center"/>
          </w:tcPr>
          <w:p w:rsidR="008A0789" w:rsidRPr="007411D0" w:rsidRDefault="008A0789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MAC</w:t>
            </w:r>
            <w:r w:rsidRPr="007411D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LORR</w:t>
            </w:r>
            <w:r w:rsidRPr="007411D0">
              <w:rPr>
                <w:rFonts w:ascii="Times New Roman" w:hAnsi="Times New Roman" w:cs="Times New Roman"/>
                <w:color w:val="000000" w:themeColor="text1"/>
              </w:rPr>
              <w:t>, %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vAlign w:val="center"/>
          </w:tcPr>
          <w:p w:rsidR="008A0789" w:rsidRPr="007411D0" w:rsidRDefault="008A0789" w:rsidP="00EF3A8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1.55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vAlign w:val="center"/>
          </w:tcPr>
          <w:p w:rsidR="008A0789" w:rsidRPr="007411D0" w:rsidRDefault="008A0789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</w:tr>
      <w:tr w:rsidR="008A0789" w:rsidRPr="007411D0" w:rsidTr="008A0789">
        <w:tc>
          <w:tcPr>
            <w:tcW w:w="2788" w:type="dxa"/>
            <w:vAlign w:val="center"/>
          </w:tcPr>
          <w:p w:rsidR="008A0789" w:rsidRPr="007411D0" w:rsidRDefault="008A0789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MAC</w:t>
            </w:r>
            <w:r w:rsidRPr="007411D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LORR</w:t>
            </w:r>
            <w:r w:rsidRPr="007411D0">
              <w:rPr>
                <w:rFonts w:ascii="Times New Roman" w:hAnsi="Times New Roman" w:cs="Times New Roman"/>
                <w:color w:val="000000" w:themeColor="text1"/>
              </w:rPr>
              <w:t xml:space="preserve"> 95 CI, %</w:t>
            </w:r>
          </w:p>
        </w:tc>
        <w:tc>
          <w:tcPr>
            <w:tcW w:w="2788" w:type="dxa"/>
            <w:vAlign w:val="center"/>
          </w:tcPr>
          <w:p w:rsidR="008A0789" w:rsidRPr="007411D0" w:rsidRDefault="008A0789" w:rsidP="00EF3A8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1.48 to 1.62</w:t>
            </w:r>
          </w:p>
        </w:tc>
        <w:tc>
          <w:tcPr>
            <w:tcW w:w="2788" w:type="dxa"/>
            <w:vAlign w:val="center"/>
          </w:tcPr>
          <w:p w:rsidR="008A0789" w:rsidRPr="007411D0" w:rsidRDefault="008A0789" w:rsidP="00EF3A8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0.74 to 0.78</w:t>
            </w:r>
          </w:p>
        </w:tc>
      </w:tr>
      <w:tr w:rsidR="008A0789" w:rsidRPr="007411D0" w:rsidTr="008A0789">
        <w:tc>
          <w:tcPr>
            <w:tcW w:w="2788" w:type="dxa"/>
            <w:vAlign w:val="center"/>
          </w:tcPr>
          <w:p w:rsidR="008A0789" w:rsidRPr="007411D0" w:rsidRDefault="008A0789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Hill’s Slope</w:t>
            </w:r>
          </w:p>
        </w:tc>
        <w:tc>
          <w:tcPr>
            <w:tcW w:w="2788" w:type="dxa"/>
            <w:vAlign w:val="center"/>
          </w:tcPr>
          <w:p w:rsidR="008A0789" w:rsidRPr="007411D0" w:rsidRDefault="008A0789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7.89</w:t>
            </w:r>
          </w:p>
        </w:tc>
        <w:tc>
          <w:tcPr>
            <w:tcW w:w="2788" w:type="dxa"/>
            <w:vAlign w:val="center"/>
          </w:tcPr>
          <w:p w:rsidR="008A0789" w:rsidRPr="007411D0" w:rsidRDefault="008A0789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5.50</w:t>
            </w:r>
          </w:p>
        </w:tc>
      </w:tr>
      <w:tr w:rsidR="008A0789" w:rsidRPr="007411D0" w:rsidTr="008A0789">
        <w:tc>
          <w:tcPr>
            <w:tcW w:w="2788" w:type="dxa"/>
            <w:vAlign w:val="center"/>
          </w:tcPr>
          <w:p w:rsidR="008A0789" w:rsidRPr="007411D0" w:rsidRDefault="008A0789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Hill’s Slope 95 CI</w:t>
            </w:r>
          </w:p>
        </w:tc>
        <w:tc>
          <w:tcPr>
            <w:tcW w:w="2788" w:type="dxa"/>
            <w:vAlign w:val="center"/>
          </w:tcPr>
          <w:p w:rsidR="008A0789" w:rsidRPr="007411D0" w:rsidRDefault="008A0789" w:rsidP="00EF3A8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5.32 to 10.45</w:t>
            </w:r>
            <w:r w:rsidRPr="007411D0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2788" w:type="dxa"/>
            <w:vAlign w:val="center"/>
          </w:tcPr>
          <w:p w:rsidR="008A0789" w:rsidRPr="007411D0" w:rsidRDefault="008A0789" w:rsidP="00EF3A8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ab/>
              <w:t>4.80 to 6.19</w:t>
            </w:r>
          </w:p>
        </w:tc>
      </w:tr>
      <w:tr w:rsidR="008A0789" w:rsidRPr="007411D0" w:rsidTr="008A0789">
        <w:tc>
          <w:tcPr>
            <w:tcW w:w="2788" w:type="dxa"/>
            <w:vAlign w:val="center"/>
          </w:tcPr>
          <w:p w:rsidR="008A0789" w:rsidRPr="007411D0" w:rsidRDefault="008A0789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MAC</w:t>
            </w:r>
            <w:r w:rsidRPr="007411D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RORR</w:t>
            </w:r>
            <w:r w:rsidRPr="007411D0">
              <w:rPr>
                <w:rFonts w:ascii="Times New Roman" w:hAnsi="Times New Roman" w:cs="Times New Roman"/>
                <w:color w:val="000000" w:themeColor="text1"/>
              </w:rPr>
              <w:t>, %</w:t>
            </w:r>
          </w:p>
        </w:tc>
        <w:tc>
          <w:tcPr>
            <w:tcW w:w="2788" w:type="dxa"/>
            <w:vAlign w:val="center"/>
          </w:tcPr>
          <w:p w:rsidR="008A0789" w:rsidRPr="007411D0" w:rsidRDefault="008A0789" w:rsidP="00C879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1.52</w:t>
            </w:r>
          </w:p>
        </w:tc>
        <w:tc>
          <w:tcPr>
            <w:tcW w:w="2788" w:type="dxa"/>
            <w:vAlign w:val="center"/>
          </w:tcPr>
          <w:p w:rsidR="008A0789" w:rsidRPr="007411D0" w:rsidRDefault="008A0789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</w:tr>
      <w:tr w:rsidR="008A0789" w:rsidRPr="007411D0" w:rsidTr="008A0789">
        <w:tc>
          <w:tcPr>
            <w:tcW w:w="2788" w:type="dxa"/>
            <w:vAlign w:val="center"/>
          </w:tcPr>
          <w:p w:rsidR="008A0789" w:rsidRPr="007411D0" w:rsidRDefault="008A0789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MAC</w:t>
            </w:r>
            <w:r w:rsidRPr="007411D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RORR</w:t>
            </w:r>
            <w:r w:rsidRPr="007411D0">
              <w:rPr>
                <w:rFonts w:ascii="Times New Roman" w:hAnsi="Times New Roman" w:cs="Times New Roman"/>
                <w:color w:val="000000" w:themeColor="text1"/>
              </w:rPr>
              <w:t xml:space="preserve"> 95 CI, %</w:t>
            </w:r>
          </w:p>
        </w:tc>
        <w:tc>
          <w:tcPr>
            <w:tcW w:w="2788" w:type="dxa"/>
            <w:vAlign w:val="center"/>
          </w:tcPr>
          <w:p w:rsidR="008A0789" w:rsidRPr="007411D0" w:rsidRDefault="008A0789" w:rsidP="00C879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1.31 to 1.75</w:t>
            </w:r>
          </w:p>
        </w:tc>
        <w:tc>
          <w:tcPr>
            <w:tcW w:w="2788" w:type="dxa"/>
            <w:vAlign w:val="center"/>
          </w:tcPr>
          <w:p w:rsidR="008A0789" w:rsidRPr="007411D0" w:rsidRDefault="008A0789" w:rsidP="00C879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0.67to 0.75</w:t>
            </w:r>
          </w:p>
        </w:tc>
      </w:tr>
      <w:tr w:rsidR="008A0789" w:rsidRPr="007411D0" w:rsidTr="008A0789">
        <w:tc>
          <w:tcPr>
            <w:tcW w:w="2788" w:type="dxa"/>
            <w:vAlign w:val="center"/>
          </w:tcPr>
          <w:p w:rsidR="008A0789" w:rsidRPr="007411D0" w:rsidRDefault="008A0789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Hill’s Slope</w:t>
            </w:r>
          </w:p>
        </w:tc>
        <w:tc>
          <w:tcPr>
            <w:tcW w:w="2788" w:type="dxa"/>
            <w:vAlign w:val="center"/>
          </w:tcPr>
          <w:p w:rsidR="008A0789" w:rsidRPr="007411D0" w:rsidRDefault="008A0789" w:rsidP="00C879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-3.62</w:t>
            </w:r>
          </w:p>
        </w:tc>
        <w:tc>
          <w:tcPr>
            <w:tcW w:w="2788" w:type="dxa"/>
            <w:vAlign w:val="center"/>
          </w:tcPr>
          <w:p w:rsidR="008A0789" w:rsidRPr="007411D0" w:rsidRDefault="008A0789" w:rsidP="00C879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-4.28</w:t>
            </w:r>
          </w:p>
        </w:tc>
      </w:tr>
      <w:tr w:rsidR="008A0789" w:rsidRPr="007411D0" w:rsidTr="008A0789">
        <w:tc>
          <w:tcPr>
            <w:tcW w:w="2788" w:type="dxa"/>
            <w:tcBorders>
              <w:bottom w:val="single" w:sz="8" w:space="0" w:color="auto"/>
            </w:tcBorders>
            <w:vAlign w:val="center"/>
          </w:tcPr>
          <w:p w:rsidR="008A0789" w:rsidRPr="007411D0" w:rsidRDefault="008A0789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Hill’s Slope 95 CI</w:t>
            </w:r>
          </w:p>
        </w:tc>
        <w:tc>
          <w:tcPr>
            <w:tcW w:w="2788" w:type="dxa"/>
            <w:tcBorders>
              <w:bottom w:val="single" w:sz="8" w:space="0" w:color="auto"/>
            </w:tcBorders>
            <w:vAlign w:val="center"/>
          </w:tcPr>
          <w:p w:rsidR="008A0789" w:rsidRPr="007411D0" w:rsidRDefault="008A0789" w:rsidP="00C879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-4.95 to -2.28</w:t>
            </w:r>
          </w:p>
        </w:tc>
        <w:tc>
          <w:tcPr>
            <w:tcW w:w="2788" w:type="dxa"/>
            <w:tcBorders>
              <w:bottom w:val="single" w:sz="8" w:space="0" w:color="auto"/>
            </w:tcBorders>
            <w:vAlign w:val="center"/>
          </w:tcPr>
          <w:p w:rsidR="008A0789" w:rsidRPr="007411D0" w:rsidRDefault="008A0789" w:rsidP="00C879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</w:rPr>
              <w:t>-5.12 to -3.44</w:t>
            </w:r>
            <w:r w:rsidRPr="007411D0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</w:tr>
      <w:bookmarkEnd w:id="3"/>
      <w:bookmarkEnd w:id="4"/>
    </w:tbl>
    <w:p w:rsidR="00FF77F2" w:rsidRPr="007411D0" w:rsidRDefault="00FF77F2" w:rsidP="000B158F">
      <w:pPr>
        <w:rPr>
          <w:color w:val="000000" w:themeColor="text1"/>
        </w:rPr>
        <w:sectPr w:rsidR="00FF77F2" w:rsidRPr="007411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41D6F" w:rsidRPr="007411D0" w:rsidRDefault="00FF77F2" w:rsidP="000B158F">
      <w:pPr>
        <w:spacing w:beforeLines="50" w:before="156" w:afterLines="50" w:after="156"/>
        <w:rPr>
          <w:rStyle w:val="fontstyle21"/>
          <w:rFonts w:ascii="Times New Roman" w:hAnsi="Times New Roman" w:cs="Times New Roman"/>
          <w:color w:val="000000" w:themeColor="text1"/>
          <w:sz w:val="20"/>
          <w:szCs w:val="24"/>
        </w:rPr>
      </w:pPr>
      <w:r w:rsidRPr="007411D0">
        <w:rPr>
          <w:rStyle w:val="fontstyle01"/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Table S2. Arousal responses under steady-state sevoflurane anesthesia during optogenetic stimulation of the SuM glutamatergic neurons in </w:t>
      </w:r>
      <w:r w:rsidR="00E274E8" w:rsidRPr="007411D0">
        <w:rPr>
          <w:rStyle w:val="fontstyle01"/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male </w:t>
      </w:r>
      <w:r w:rsidRPr="007411D0">
        <w:rPr>
          <w:rStyle w:val="fontstyle01"/>
          <w:rFonts w:ascii="Times New Roman" w:hAnsi="Times New Roman" w:cs="Times New Roman"/>
          <w:b/>
          <w:color w:val="000000" w:themeColor="text1"/>
          <w:sz w:val="20"/>
          <w:szCs w:val="20"/>
        </w:rPr>
        <w:t>mice, related to Figure 4D-F.</w:t>
      </w:r>
      <w:r w:rsidRPr="007411D0">
        <w:rPr>
          <w:rStyle w:val="fontstyle01"/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>Behavioral responses</w:t>
      </w:r>
      <w:r w:rsidRPr="007411D0">
        <w:rPr>
          <w:rStyle w:val="fontstyle21"/>
          <w:rFonts w:ascii="Times New Roman" w:eastAsia="等线" w:hAnsi="Times New Roman" w:cs="Times New Roman"/>
          <w:color w:val="000000" w:themeColor="text1"/>
          <w:sz w:val="20"/>
          <w:szCs w:val="20"/>
        </w:rPr>
        <w:t>,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 xml:space="preserve"> including spontaneous movements of the limbs, head, and tail, states of the righting reflex and walking</w:t>
      </w:r>
      <w:r w:rsidRPr="007411D0">
        <w:rPr>
          <w:rStyle w:val="fontstyle21"/>
          <w:rFonts w:ascii="Times New Roman" w:eastAsia="等线" w:hAnsi="Times New Roman" w:cs="Times New Roman"/>
          <w:color w:val="000000" w:themeColor="text1"/>
          <w:sz w:val="20"/>
          <w:szCs w:val="20"/>
        </w:rPr>
        <w:t>,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 xml:space="preserve"> were scored during the</w:t>
      </w:r>
      <w:r w:rsidRPr="007411D0">
        <w:rPr>
          <w:rStyle w:val="fontstyle21"/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120-s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 xml:space="preserve"> acute optical stimulation of SuM glutamatergic neurons. The total score for each mouse was determined by the sum of all categories.</w:t>
      </w:r>
    </w:p>
    <w:tbl>
      <w:tblPr>
        <w:tblStyle w:val="a3"/>
        <w:tblW w:w="83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"/>
        <w:gridCol w:w="1417"/>
        <w:gridCol w:w="1134"/>
        <w:gridCol w:w="1134"/>
        <w:gridCol w:w="1134"/>
        <w:gridCol w:w="1020"/>
        <w:gridCol w:w="1020"/>
        <w:gridCol w:w="1020"/>
      </w:tblGrid>
      <w:tr w:rsidR="00AB4F51" w:rsidRPr="007411D0" w:rsidTr="00741D6F">
        <w:trPr>
          <w:trHeight w:val="283"/>
        </w:trPr>
        <w:tc>
          <w:tcPr>
            <w:tcW w:w="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B4F51" w:rsidRPr="007411D0" w:rsidRDefault="00AC7C6D" w:rsidP="00AC7C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d </w:t>
            </w:r>
            <w:r w:rsidR="00AB4F51"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vemen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B4F51" w:rsidRPr="007411D0" w:rsidRDefault="00AC7C6D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g </w:t>
            </w:r>
            <w:r w:rsidR="00AB4F51"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vemen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il</w:t>
            </w:r>
          </w:p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vement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ing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king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score</w:t>
            </w:r>
          </w:p>
        </w:tc>
      </w:tr>
      <w:tr w:rsidR="00AB4F51" w:rsidRPr="007411D0" w:rsidTr="00741D6F">
        <w:trPr>
          <w:trHeight w:val="283"/>
        </w:trPr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" w:name="_Hlk67330993"/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AB4F51" w:rsidRPr="007411D0" w:rsidTr="00741D6F">
        <w:trPr>
          <w:trHeight w:val="283"/>
        </w:trPr>
        <w:tc>
          <w:tcPr>
            <w:tcW w:w="45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AB4F51" w:rsidRPr="007411D0" w:rsidRDefault="00422EBA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AB4F51" w:rsidRPr="007411D0" w:rsidRDefault="00422EBA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AB4F51" w:rsidRPr="007411D0" w:rsidTr="00741D6F">
        <w:trPr>
          <w:trHeight w:val="283"/>
        </w:trPr>
        <w:tc>
          <w:tcPr>
            <w:tcW w:w="45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AB4F51" w:rsidRPr="007411D0" w:rsidRDefault="008B46FA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AB4F51" w:rsidRPr="007411D0" w:rsidTr="00741D6F">
        <w:trPr>
          <w:trHeight w:val="283"/>
        </w:trPr>
        <w:tc>
          <w:tcPr>
            <w:tcW w:w="45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AB4F51" w:rsidRPr="007411D0" w:rsidRDefault="00D83CE7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AB4F51" w:rsidRPr="007411D0" w:rsidRDefault="00D83CE7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AB4F51" w:rsidRPr="007411D0" w:rsidRDefault="00D83CE7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AB4F51" w:rsidRPr="007411D0" w:rsidTr="00741D6F">
        <w:trPr>
          <w:trHeight w:val="283"/>
        </w:trPr>
        <w:tc>
          <w:tcPr>
            <w:tcW w:w="45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AB4F51" w:rsidRPr="007411D0" w:rsidTr="00741D6F">
        <w:trPr>
          <w:trHeight w:val="283"/>
        </w:trPr>
        <w:tc>
          <w:tcPr>
            <w:tcW w:w="45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AB4F51" w:rsidRPr="007411D0" w:rsidRDefault="00D83CE7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AB4F51" w:rsidRPr="007411D0" w:rsidRDefault="00D83CE7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AB4F51" w:rsidRPr="007411D0" w:rsidRDefault="00D83CE7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AB4F51" w:rsidRPr="007411D0" w:rsidTr="00741D6F">
        <w:trPr>
          <w:trHeight w:val="283"/>
        </w:trPr>
        <w:tc>
          <w:tcPr>
            <w:tcW w:w="45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AB4F51" w:rsidRPr="007411D0" w:rsidRDefault="00D83CE7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AB4F51" w:rsidRPr="007411D0" w:rsidRDefault="00D83CE7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AB4F51" w:rsidRPr="007411D0" w:rsidTr="00741D6F">
        <w:trPr>
          <w:trHeight w:val="283"/>
        </w:trPr>
        <w:tc>
          <w:tcPr>
            <w:tcW w:w="45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AB4F51" w:rsidRPr="007411D0" w:rsidRDefault="00AB4F51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AB4F51" w:rsidRPr="007411D0" w:rsidRDefault="008B46FA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AB4F51" w:rsidRPr="007411D0" w:rsidRDefault="008B46FA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0A5023" w:rsidRPr="007411D0" w:rsidTr="00741D6F">
        <w:trPr>
          <w:trHeight w:val="283"/>
        </w:trPr>
        <w:tc>
          <w:tcPr>
            <w:tcW w:w="454" w:type="dxa"/>
            <w:vAlign w:val="center"/>
          </w:tcPr>
          <w:p w:rsidR="000A5023" w:rsidRPr="007411D0" w:rsidRDefault="000A5023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center"/>
          </w:tcPr>
          <w:p w:rsidR="000A5023" w:rsidRPr="007411D0" w:rsidRDefault="000A5023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0A5023" w:rsidRPr="007411D0" w:rsidRDefault="00D83CE7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0A5023" w:rsidRPr="007411D0" w:rsidRDefault="00D83CE7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0A5023" w:rsidRPr="007411D0" w:rsidRDefault="00D83CE7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0A5023" w:rsidRPr="007411D0" w:rsidRDefault="00422EBA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0A5023" w:rsidRPr="007411D0" w:rsidRDefault="001D7E38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0A5023" w:rsidRPr="007411D0" w:rsidRDefault="00422EBA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0A5023" w:rsidRPr="007411D0" w:rsidTr="00741D6F">
        <w:trPr>
          <w:trHeight w:val="283"/>
        </w:trPr>
        <w:tc>
          <w:tcPr>
            <w:tcW w:w="454" w:type="dxa"/>
            <w:vAlign w:val="center"/>
          </w:tcPr>
          <w:p w:rsidR="000A5023" w:rsidRPr="007411D0" w:rsidRDefault="000A5023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0A5023" w:rsidRPr="007411D0" w:rsidRDefault="000A5023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0A5023" w:rsidRPr="007411D0" w:rsidRDefault="00D83CE7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0A5023" w:rsidRPr="007411D0" w:rsidRDefault="00D83CE7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0A5023" w:rsidRPr="007411D0" w:rsidRDefault="00D83CE7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0A5023" w:rsidRPr="007411D0" w:rsidRDefault="00422EBA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0A5023" w:rsidRPr="007411D0" w:rsidRDefault="00422EBA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0A5023" w:rsidRPr="007411D0" w:rsidRDefault="00422EBA" w:rsidP="00E93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bookmarkEnd w:id="5"/>
      <w:tr w:rsidR="00306324" w:rsidRPr="007411D0" w:rsidTr="00741D6F">
        <w:trPr>
          <w:trHeight w:val="283"/>
        </w:trPr>
        <w:tc>
          <w:tcPr>
            <w:tcW w:w="45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erry-on</w:t>
            </w:r>
          </w:p>
        </w:tc>
        <w:tc>
          <w:tcPr>
            <w:tcW w:w="113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306324" w:rsidRPr="007411D0" w:rsidTr="00741D6F">
        <w:trPr>
          <w:trHeight w:val="283"/>
        </w:trPr>
        <w:tc>
          <w:tcPr>
            <w:tcW w:w="45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erry-on</w:t>
            </w:r>
          </w:p>
        </w:tc>
        <w:tc>
          <w:tcPr>
            <w:tcW w:w="1134" w:type="dxa"/>
            <w:vAlign w:val="center"/>
          </w:tcPr>
          <w:p w:rsidR="00306324" w:rsidRPr="007411D0" w:rsidRDefault="009A5BC1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9A5BC1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306324" w:rsidRPr="007411D0" w:rsidTr="00741D6F">
        <w:trPr>
          <w:trHeight w:val="283"/>
        </w:trPr>
        <w:tc>
          <w:tcPr>
            <w:tcW w:w="45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erry-on</w:t>
            </w:r>
          </w:p>
        </w:tc>
        <w:tc>
          <w:tcPr>
            <w:tcW w:w="1134" w:type="dxa"/>
            <w:vAlign w:val="center"/>
          </w:tcPr>
          <w:p w:rsidR="00306324" w:rsidRPr="007411D0" w:rsidRDefault="00E42C7D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306324" w:rsidRPr="007411D0" w:rsidRDefault="00E42C7D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E42C7D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306324" w:rsidRPr="007411D0" w:rsidTr="00741D6F">
        <w:trPr>
          <w:trHeight w:val="283"/>
        </w:trPr>
        <w:tc>
          <w:tcPr>
            <w:tcW w:w="45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erry-on</w:t>
            </w:r>
          </w:p>
        </w:tc>
        <w:tc>
          <w:tcPr>
            <w:tcW w:w="1134" w:type="dxa"/>
            <w:vAlign w:val="center"/>
          </w:tcPr>
          <w:p w:rsidR="00306324" w:rsidRPr="007411D0" w:rsidRDefault="00E42C7D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E42C7D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306324" w:rsidRPr="007411D0" w:rsidTr="00741D6F">
        <w:trPr>
          <w:trHeight w:val="283"/>
        </w:trPr>
        <w:tc>
          <w:tcPr>
            <w:tcW w:w="45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erry-on</w:t>
            </w:r>
          </w:p>
        </w:tc>
        <w:tc>
          <w:tcPr>
            <w:tcW w:w="113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306324" w:rsidRPr="007411D0" w:rsidTr="00741D6F">
        <w:trPr>
          <w:trHeight w:val="283"/>
        </w:trPr>
        <w:tc>
          <w:tcPr>
            <w:tcW w:w="45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erry-on</w:t>
            </w:r>
          </w:p>
        </w:tc>
        <w:tc>
          <w:tcPr>
            <w:tcW w:w="113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E42C7D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306324" w:rsidRPr="007411D0" w:rsidTr="00741D6F">
        <w:trPr>
          <w:trHeight w:val="283"/>
        </w:trPr>
        <w:tc>
          <w:tcPr>
            <w:tcW w:w="45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erry-on</w:t>
            </w:r>
          </w:p>
        </w:tc>
        <w:tc>
          <w:tcPr>
            <w:tcW w:w="113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306324" w:rsidRPr="007411D0" w:rsidTr="00741D6F">
        <w:trPr>
          <w:trHeight w:val="283"/>
        </w:trPr>
        <w:tc>
          <w:tcPr>
            <w:tcW w:w="45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erry-on</w:t>
            </w:r>
          </w:p>
        </w:tc>
        <w:tc>
          <w:tcPr>
            <w:tcW w:w="113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306324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6324" w:rsidRPr="007411D0" w:rsidRDefault="00E42C7D" w:rsidP="003063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FF77F2" w:rsidRPr="007411D0" w:rsidRDefault="00FF77F2" w:rsidP="00AB4F51">
      <w:pPr>
        <w:spacing w:beforeLines="50" w:before="156" w:afterLines="50" w:after="156" w:line="480" w:lineRule="auto"/>
        <w:rPr>
          <w:rStyle w:val="fontstyle01"/>
          <w:rFonts w:ascii="Times New Roman" w:hAnsi="Times New Roman" w:cs="Times New Roman"/>
          <w:b/>
          <w:color w:val="000000" w:themeColor="text1"/>
          <w:sz w:val="20"/>
          <w:szCs w:val="20"/>
        </w:rPr>
        <w:sectPr w:rsidR="00FF77F2" w:rsidRPr="007411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6" w:name="OLE_LINK262"/>
      <w:bookmarkStart w:id="7" w:name="OLE_LINK263"/>
    </w:p>
    <w:p w:rsidR="00E274E8" w:rsidRPr="007411D0" w:rsidRDefault="00E274E8" w:rsidP="00E274E8">
      <w:pPr>
        <w:spacing w:beforeLines="50" w:before="156" w:afterLines="50" w:after="156"/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</w:pPr>
      <w:r w:rsidRPr="007411D0">
        <w:rPr>
          <w:rStyle w:val="fontstyle01"/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Table S</w:t>
      </w:r>
      <w:r w:rsidR="00165684" w:rsidRPr="007411D0">
        <w:rPr>
          <w:rStyle w:val="fontstyle01"/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 w:rsidRPr="007411D0">
        <w:rPr>
          <w:rStyle w:val="fontstyle01"/>
          <w:rFonts w:ascii="Times New Roman" w:hAnsi="Times New Roman" w:cs="Times New Roman"/>
          <w:b/>
          <w:color w:val="000000" w:themeColor="text1"/>
          <w:sz w:val="20"/>
          <w:szCs w:val="20"/>
        </w:rPr>
        <w:t>. Arousal responses under steady-state sevoflurane anesthesia during optogenetic stimulation of the SuM glutamatergic neurons in female mice, related to Figure S1D-F.</w:t>
      </w:r>
      <w:r w:rsidRPr="007411D0">
        <w:rPr>
          <w:rStyle w:val="fontstyle01"/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>Behavioral responses</w:t>
      </w:r>
      <w:r w:rsidRPr="007411D0">
        <w:rPr>
          <w:rStyle w:val="fontstyle21"/>
          <w:rFonts w:ascii="Times New Roman" w:eastAsia="等线" w:hAnsi="Times New Roman" w:cs="Times New Roman"/>
          <w:color w:val="000000" w:themeColor="text1"/>
          <w:sz w:val="20"/>
          <w:szCs w:val="20"/>
        </w:rPr>
        <w:t>,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 xml:space="preserve"> including spontaneous movements of the limbs, head, and tail, states of the righting reflex and walking</w:t>
      </w:r>
      <w:r w:rsidRPr="007411D0">
        <w:rPr>
          <w:rStyle w:val="fontstyle21"/>
          <w:rFonts w:ascii="Times New Roman" w:eastAsia="等线" w:hAnsi="Times New Roman" w:cs="Times New Roman"/>
          <w:color w:val="000000" w:themeColor="text1"/>
          <w:sz w:val="20"/>
          <w:szCs w:val="20"/>
        </w:rPr>
        <w:t>,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 xml:space="preserve"> were scored during the</w:t>
      </w:r>
      <w:r w:rsidRPr="007411D0">
        <w:rPr>
          <w:rStyle w:val="fontstyle21"/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120-s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 xml:space="preserve"> acute optical stimulation of the SuM glutamatergic neurons. The total score for each mouse was determined by the sum of all categories.</w:t>
      </w:r>
    </w:p>
    <w:tbl>
      <w:tblPr>
        <w:tblStyle w:val="a3"/>
        <w:tblW w:w="83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"/>
        <w:gridCol w:w="1417"/>
        <w:gridCol w:w="1134"/>
        <w:gridCol w:w="1134"/>
        <w:gridCol w:w="1134"/>
        <w:gridCol w:w="1020"/>
        <w:gridCol w:w="1020"/>
        <w:gridCol w:w="1020"/>
      </w:tblGrid>
      <w:tr w:rsidR="00E274E8" w:rsidRPr="007411D0" w:rsidTr="00AD5011">
        <w:trPr>
          <w:trHeight w:val="283"/>
        </w:trPr>
        <w:tc>
          <w:tcPr>
            <w:tcW w:w="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 movemen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g movemen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il</w:t>
            </w:r>
          </w:p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vement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ing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king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score</w:t>
            </w:r>
          </w:p>
        </w:tc>
      </w:tr>
      <w:tr w:rsidR="00E274E8" w:rsidRPr="007411D0" w:rsidTr="00AD5011">
        <w:trPr>
          <w:trHeight w:val="283"/>
        </w:trPr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E274E8" w:rsidRPr="007411D0" w:rsidTr="00AD5011">
        <w:trPr>
          <w:trHeight w:val="283"/>
        </w:trPr>
        <w:tc>
          <w:tcPr>
            <w:tcW w:w="45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E274E8" w:rsidRPr="007411D0" w:rsidTr="00AD5011">
        <w:trPr>
          <w:trHeight w:val="283"/>
        </w:trPr>
        <w:tc>
          <w:tcPr>
            <w:tcW w:w="45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E274E8" w:rsidRPr="007411D0" w:rsidTr="00AD5011">
        <w:trPr>
          <w:trHeight w:val="283"/>
        </w:trPr>
        <w:tc>
          <w:tcPr>
            <w:tcW w:w="45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E274E8" w:rsidRPr="007411D0" w:rsidTr="00AD5011">
        <w:trPr>
          <w:trHeight w:val="283"/>
        </w:trPr>
        <w:tc>
          <w:tcPr>
            <w:tcW w:w="45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E274E8" w:rsidRPr="007411D0" w:rsidTr="00AD5011">
        <w:trPr>
          <w:trHeight w:val="283"/>
        </w:trPr>
        <w:tc>
          <w:tcPr>
            <w:tcW w:w="45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E274E8" w:rsidRPr="007411D0" w:rsidTr="00AD5011">
        <w:trPr>
          <w:trHeight w:val="283"/>
        </w:trPr>
        <w:tc>
          <w:tcPr>
            <w:tcW w:w="45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E274E8" w:rsidRPr="007411D0" w:rsidTr="00AD5011">
        <w:trPr>
          <w:trHeight w:val="283"/>
        </w:trPr>
        <w:tc>
          <w:tcPr>
            <w:tcW w:w="45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E274E8" w:rsidRPr="007411D0" w:rsidTr="00AD5011">
        <w:trPr>
          <w:trHeight w:val="283"/>
        </w:trPr>
        <w:tc>
          <w:tcPr>
            <w:tcW w:w="45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erry-on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274E8" w:rsidRPr="007411D0" w:rsidTr="00AD5011">
        <w:trPr>
          <w:trHeight w:val="283"/>
        </w:trPr>
        <w:tc>
          <w:tcPr>
            <w:tcW w:w="45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erry-on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274E8" w:rsidRPr="007411D0" w:rsidTr="00AD5011">
        <w:trPr>
          <w:trHeight w:val="283"/>
        </w:trPr>
        <w:tc>
          <w:tcPr>
            <w:tcW w:w="45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erry-on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E274E8" w:rsidRPr="007411D0" w:rsidTr="00AD5011">
        <w:trPr>
          <w:trHeight w:val="283"/>
        </w:trPr>
        <w:tc>
          <w:tcPr>
            <w:tcW w:w="45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erry-on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74E8" w:rsidRPr="007411D0" w:rsidTr="00AD5011">
        <w:trPr>
          <w:trHeight w:val="283"/>
        </w:trPr>
        <w:tc>
          <w:tcPr>
            <w:tcW w:w="45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erry-on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74E8" w:rsidRPr="007411D0" w:rsidTr="00AD5011">
        <w:trPr>
          <w:trHeight w:val="283"/>
        </w:trPr>
        <w:tc>
          <w:tcPr>
            <w:tcW w:w="45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erry-on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274E8" w:rsidRPr="007411D0" w:rsidTr="00AD5011">
        <w:trPr>
          <w:trHeight w:val="283"/>
        </w:trPr>
        <w:tc>
          <w:tcPr>
            <w:tcW w:w="45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erry-on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274E8" w:rsidRPr="007411D0" w:rsidRDefault="00E274E8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E274E8" w:rsidRPr="007411D0" w:rsidRDefault="00E274E8" w:rsidP="00E274E8">
      <w:pPr>
        <w:rPr>
          <w:color w:val="000000" w:themeColor="text1"/>
        </w:rPr>
      </w:pPr>
    </w:p>
    <w:p w:rsidR="00E274E8" w:rsidRPr="007411D0" w:rsidRDefault="00E274E8" w:rsidP="00E274E8">
      <w:pPr>
        <w:rPr>
          <w:color w:val="000000" w:themeColor="text1"/>
        </w:rPr>
      </w:pPr>
    </w:p>
    <w:p w:rsidR="00E274E8" w:rsidRPr="007411D0" w:rsidRDefault="00E274E8" w:rsidP="00FF77F2">
      <w:pPr>
        <w:spacing w:beforeLines="50" w:before="156" w:afterLines="50" w:after="156"/>
        <w:rPr>
          <w:rStyle w:val="fontstyle01"/>
          <w:rFonts w:ascii="Times New Roman" w:hAnsi="Times New Roman" w:cs="Times New Roman"/>
          <w:b/>
          <w:color w:val="000000" w:themeColor="text1"/>
          <w:sz w:val="20"/>
          <w:szCs w:val="20"/>
        </w:rPr>
        <w:sectPr w:rsidR="00E274E8" w:rsidRPr="007411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B4F51" w:rsidRPr="007411D0" w:rsidRDefault="00FF77F2" w:rsidP="00FF77F2">
      <w:pPr>
        <w:spacing w:beforeLines="50" w:before="156" w:afterLines="50" w:after="156"/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</w:pPr>
      <w:r w:rsidRPr="007411D0">
        <w:rPr>
          <w:rStyle w:val="fontstyle01"/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Table S</w:t>
      </w:r>
      <w:r w:rsidR="00E274E8" w:rsidRPr="007411D0">
        <w:rPr>
          <w:rStyle w:val="fontstyle01"/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 w:rsidRPr="007411D0">
        <w:rPr>
          <w:rStyle w:val="fontstyle01"/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Arousal responses under steady-state sevoflurane anesthesia during optogenetic stimulation of the SuM-MS pathway in </w:t>
      </w:r>
      <w:r w:rsidR="00E274E8" w:rsidRPr="007411D0">
        <w:rPr>
          <w:rStyle w:val="fontstyle01"/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male </w:t>
      </w:r>
      <w:r w:rsidRPr="007411D0">
        <w:rPr>
          <w:rStyle w:val="fontstyle01"/>
          <w:rFonts w:ascii="Times New Roman" w:hAnsi="Times New Roman" w:cs="Times New Roman"/>
          <w:b/>
          <w:color w:val="000000" w:themeColor="text1"/>
          <w:sz w:val="20"/>
          <w:szCs w:val="20"/>
        </w:rPr>
        <w:t>mice, related to Figure 6D-F.</w:t>
      </w:r>
      <w:r w:rsidRPr="007411D0">
        <w:rPr>
          <w:rStyle w:val="fontstyle01"/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>Behavioral responses</w:t>
      </w:r>
      <w:r w:rsidRPr="007411D0">
        <w:rPr>
          <w:rStyle w:val="fontstyle21"/>
          <w:rFonts w:ascii="Times New Roman" w:eastAsia="等线" w:hAnsi="Times New Roman" w:cs="Times New Roman"/>
          <w:color w:val="000000" w:themeColor="text1"/>
          <w:sz w:val="20"/>
          <w:szCs w:val="20"/>
        </w:rPr>
        <w:t>,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 xml:space="preserve"> including spontaneous movements of the limbs, head, and tail, states of the righting reflex and walking</w:t>
      </w:r>
      <w:r w:rsidRPr="007411D0">
        <w:rPr>
          <w:rStyle w:val="fontstyle21"/>
          <w:rFonts w:ascii="Times New Roman" w:eastAsia="等线" w:hAnsi="Times New Roman" w:cs="Times New Roman"/>
          <w:color w:val="000000" w:themeColor="text1"/>
          <w:sz w:val="20"/>
          <w:szCs w:val="20"/>
        </w:rPr>
        <w:t>,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 xml:space="preserve"> were scored during the</w:t>
      </w:r>
      <w:r w:rsidRPr="007411D0">
        <w:rPr>
          <w:rStyle w:val="fontstyle21"/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120-s</w:t>
      </w:r>
      <w:r w:rsidRPr="007411D0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 xml:space="preserve"> acute optical stimulation of the SuM-MS pathway. The total score for each mouse was determined by the sum of all categories.</w:t>
      </w:r>
    </w:p>
    <w:tbl>
      <w:tblPr>
        <w:tblStyle w:val="a3"/>
        <w:tblW w:w="83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"/>
        <w:gridCol w:w="1417"/>
        <w:gridCol w:w="1134"/>
        <w:gridCol w:w="1134"/>
        <w:gridCol w:w="1134"/>
        <w:gridCol w:w="1020"/>
        <w:gridCol w:w="1020"/>
        <w:gridCol w:w="1020"/>
      </w:tblGrid>
      <w:tr w:rsidR="00E42C7D" w:rsidRPr="007411D0" w:rsidTr="00AD5011">
        <w:trPr>
          <w:trHeight w:val="283"/>
        </w:trPr>
        <w:tc>
          <w:tcPr>
            <w:tcW w:w="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 movemen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g movemen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il</w:t>
            </w:r>
          </w:p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vement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ing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king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score</w:t>
            </w:r>
          </w:p>
        </w:tc>
      </w:tr>
      <w:tr w:rsidR="00E42C7D" w:rsidRPr="007411D0" w:rsidTr="00AD5011">
        <w:trPr>
          <w:trHeight w:val="283"/>
        </w:trPr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E42C7D" w:rsidRPr="007411D0" w:rsidTr="00AD5011">
        <w:trPr>
          <w:trHeight w:val="283"/>
        </w:trPr>
        <w:tc>
          <w:tcPr>
            <w:tcW w:w="45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E42C7D" w:rsidRPr="007411D0" w:rsidTr="00AD5011">
        <w:trPr>
          <w:trHeight w:val="283"/>
        </w:trPr>
        <w:tc>
          <w:tcPr>
            <w:tcW w:w="45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E42C7D" w:rsidRPr="007411D0" w:rsidTr="00AD5011">
        <w:trPr>
          <w:trHeight w:val="283"/>
        </w:trPr>
        <w:tc>
          <w:tcPr>
            <w:tcW w:w="45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E42C7D" w:rsidRPr="007411D0" w:rsidTr="00AD5011">
        <w:trPr>
          <w:trHeight w:val="283"/>
        </w:trPr>
        <w:tc>
          <w:tcPr>
            <w:tcW w:w="45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E42C7D" w:rsidRPr="007411D0" w:rsidTr="00AD5011">
        <w:trPr>
          <w:trHeight w:val="283"/>
        </w:trPr>
        <w:tc>
          <w:tcPr>
            <w:tcW w:w="45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E42C7D" w:rsidRPr="007411D0" w:rsidTr="00AD5011">
        <w:trPr>
          <w:trHeight w:val="283"/>
        </w:trPr>
        <w:tc>
          <w:tcPr>
            <w:tcW w:w="45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E42C7D" w:rsidRPr="007411D0" w:rsidTr="00AD5011">
        <w:trPr>
          <w:trHeight w:val="283"/>
        </w:trPr>
        <w:tc>
          <w:tcPr>
            <w:tcW w:w="45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-on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E42C7D" w:rsidRPr="007411D0" w:rsidTr="00AD5011">
        <w:trPr>
          <w:trHeight w:val="283"/>
        </w:trPr>
        <w:tc>
          <w:tcPr>
            <w:tcW w:w="45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erry-on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42C7D" w:rsidRPr="007411D0" w:rsidTr="00AD5011">
        <w:trPr>
          <w:trHeight w:val="283"/>
        </w:trPr>
        <w:tc>
          <w:tcPr>
            <w:tcW w:w="45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erry-on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42C7D" w:rsidRPr="007411D0" w:rsidTr="00AD5011">
        <w:trPr>
          <w:trHeight w:val="283"/>
        </w:trPr>
        <w:tc>
          <w:tcPr>
            <w:tcW w:w="45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erry-on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42C7D" w:rsidRPr="007411D0" w:rsidTr="00AD5011">
        <w:trPr>
          <w:trHeight w:val="283"/>
        </w:trPr>
        <w:tc>
          <w:tcPr>
            <w:tcW w:w="45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erry-on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E42C7D" w:rsidRPr="007411D0" w:rsidTr="00AD5011">
        <w:trPr>
          <w:trHeight w:val="283"/>
        </w:trPr>
        <w:tc>
          <w:tcPr>
            <w:tcW w:w="45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erry-on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E42C7D" w:rsidRPr="007411D0" w:rsidTr="00AD5011">
        <w:trPr>
          <w:trHeight w:val="283"/>
        </w:trPr>
        <w:tc>
          <w:tcPr>
            <w:tcW w:w="45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erry-on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42C7D" w:rsidRPr="007411D0" w:rsidRDefault="00E42C7D" w:rsidP="00AD50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1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bookmarkEnd w:id="6"/>
      <w:bookmarkEnd w:id="7"/>
    </w:tbl>
    <w:p w:rsidR="000B158F" w:rsidRPr="007411D0" w:rsidRDefault="000B158F">
      <w:pPr>
        <w:rPr>
          <w:color w:val="000000" w:themeColor="text1"/>
        </w:rPr>
      </w:pPr>
    </w:p>
    <w:p w:rsidR="00B9074F" w:rsidRPr="007411D0" w:rsidRDefault="00B9074F">
      <w:pPr>
        <w:rPr>
          <w:color w:val="000000" w:themeColor="text1"/>
        </w:rPr>
        <w:sectPr w:rsidR="00B9074F" w:rsidRPr="007411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9360C" w:rsidRPr="007411D0" w:rsidRDefault="00B9074F" w:rsidP="003A7246">
      <w:pPr>
        <w:jc w:val="center"/>
        <w:rPr>
          <w:color w:val="000000" w:themeColor="text1"/>
        </w:rPr>
      </w:pPr>
      <w:r w:rsidRPr="007411D0">
        <w:rPr>
          <w:rFonts w:ascii="Times New Roman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 wp14:anchorId="4055FD5B" wp14:editId="3DE56599">
            <wp:extent cx="5184000" cy="8738194"/>
            <wp:effectExtent l="0" t="0" r="0" b="6350"/>
            <wp:docPr id="2" name="图片 2" descr="C:\Users\jiayan\Desktop\advanced science\revised manuscript\final revised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C:\Users\jiayan\Desktop\advanced science\revised manuscript\final revised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000" cy="8738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074F" w:rsidRPr="007411D0" w:rsidRDefault="00B9074F" w:rsidP="00B9074F">
      <w:pPr>
        <w:spacing w:afterLines="100" w:after="312" w:line="360" w:lineRule="auto"/>
        <w:rPr>
          <w:rFonts w:ascii="Times New Roman" w:hAnsi="Times New Roman" w:cs="Times New Roman" w:hint="eastAsia"/>
          <w:b/>
          <w:color w:val="000000" w:themeColor="text1"/>
        </w:rPr>
      </w:pPr>
      <w:bookmarkStart w:id="8" w:name="OLE_LINK89"/>
      <w:r w:rsidRPr="007411D0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lastRenderedPageBreak/>
        <w:t xml:space="preserve">Figure S1. 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Optogenetic stimulation of SuM glutamatergic neurons induces arousal behavior and drives cortical activation under steady-state sevoflurane anesthesia in female mice.</w:t>
      </w:r>
      <w:r w:rsidRPr="007411D0">
        <w:rPr>
          <w:rFonts w:ascii="Times New Roman" w:eastAsia="等线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) Schematic showing the injection of AAV-DIO-ChR2-mCherry or AAV-DIO-mCherry into the</w:t>
      </w:r>
      <w:r w:rsidRPr="007411D0">
        <w:rPr>
          <w:rFonts w:ascii="Times New Roman" w:eastAsia="等线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SuM of Vglut2-Cre female mice.</w:t>
      </w:r>
      <w:r w:rsidRPr="007411D0">
        <w:rPr>
          <w:rFonts w:ascii="Times New Roman" w:eastAsia="等线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B) Tthe expression of ChR2-mCherry (red) in SuM</w:t>
      </w:r>
      <w:r w:rsidRPr="007411D0">
        <w:rPr>
          <w:rFonts w:ascii="Times New Roman" w:eastAsia="等线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7411D0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glutamatergic neurons 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nd the position of the optical fiber (white dotted box) in the SuM of female mice. Scale bars, 200 μm. C)</w:t>
      </w:r>
      <w:r w:rsidRPr="007411D0">
        <w:rPr>
          <w:rFonts w:ascii="Times New Roman" w:eastAsia="Times New Roman" w:hAnsi="Times New Roman"/>
          <w:color w:val="000000" w:themeColor="text1"/>
          <w:sz w:val="20"/>
        </w:rPr>
        <w:t xml:space="preserve"> 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Representative traces of neuronal ﬁring in ChR2-expressing </w:t>
      </w:r>
      <w:r w:rsidRPr="007411D0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glutamatergic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neurons in the SuM</w:t>
      </w:r>
      <w:r w:rsidRPr="007411D0">
        <w:rPr>
          <w:rFonts w:ascii="Times New Roman" w:eastAsia="等线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evoked by 473-nm light stimulation at different frequencies in female mice.</w:t>
      </w:r>
      <w:r w:rsidRPr="007411D0">
        <w:rPr>
          <w:rFonts w:ascii="Times New Roman" w:eastAsia="等线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D) Arousal scores for the optical activation of SuM</w:t>
      </w:r>
      <w:r w:rsidRPr="007411D0">
        <w:rPr>
          <w:rFonts w:ascii="Times New Roman" w:eastAsia="等线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7411D0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glutamatergic neurons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(20 Hz, 5 ms pulses, 120 s) in female mice during SSSA. The data are presented as the median ± interquartile range;</w:t>
      </w:r>
      <w:r w:rsidRPr="007411D0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 ****</w:t>
      </w:r>
      <w:r w:rsidRPr="007411D0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>P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&lt; 0.0001, Mann-Whitney U-test, n =7 in the mCherry-on group and n = 8 in the ChR2-on group.</w:t>
      </w:r>
      <w:r w:rsidRPr="007411D0">
        <w:rPr>
          <w:rFonts w:ascii="Times New Roman" w:eastAsia="等线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E) Posterior distributions for the likelihood of the righting reflex and walking after optical activation of SuM</w:t>
      </w:r>
      <w:r w:rsidRPr="007411D0">
        <w:rPr>
          <w:rFonts w:ascii="Times New Roman" w:eastAsia="等线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7411D0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glutamatergic neurons 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in female mice under SSSA. Posterior distributions were derived from the beta distributions.</w:t>
      </w:r>
      <w:r w:rsidRPr="007411D0">
        <w:rPr>
          <w:rFonts w:ascii="Times New Roman" w:eastAsia="等线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F) The difference in the posterior probability of the righting reflex and walking between female mCherry-on mice and female ChR2-on mice during SSSA (20 Hz, 5 ms pulses, 120 s).</w:t>
      </w:r>
      <w:r w:rsidRPr="007411D0">
        <w:rPr>
          <w:rFonts w:ascii="Times New Roman" w:eastAsia="等线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G-H) Typical raw</w:t>
      </w:r>
      <w:bookmarkStart w:id="9" w:name="OLE_LINK23"/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EEG/EMG</w:t>
      </w:r>
      <w:bookmarkEnd w:id="9"/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signals (top) and EEG power spectra (bottom) of ChR2 mice (G) and control mice (H) following acute optical stimulation under SSSA.</w:t>
      </w:r>
      <w:r w:rsidRPr="007411D0">
        <w:rPr>
          <w:rFonts w:ascii="Times New Roman" w:eastAsia="等线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I) Normalized PSD 120 s before (blue) and 120 s during (pink) stimulation of ChR2 mice during SSSA.</w:t>
      </w:r>
      <w:r w:rsidRPr="007411D0">
        <w:rPr>
          <w:rFonts w:ascii="Times New Roman" w:eastAsia="等线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J) Relative EEG power before (blue) and during (pink) optical stimulation of SuM</w:t>
      </w:r>
      <w:r w:rsidRPr="007411D0">
        <w:rPr>
          <w:rFonts w:ascii="Times New Roman" w:eastAsia="等线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7411D0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glutamatergic neurons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. The data are represented as the mean ± SD; </w:t>
      </w:r>
      <w:r w:rsidRPr="007411D0">
        <w:rPr>
          <w:rFonts w:ascii="Times New Roman" w:eastAsia="Times New Roman" w:hAnsi="Times New Roman" w:cs="Times New Roman"/>
          <w:b/>
          <w:color w:val="000000" w:themeColor="text1"/>
          <w:kern w:val="0"/>
          <w:sz w:val="18"/>
          <w:szCs w:val="18"/>
        </w:rPr>
        <w:t>***</w:t>
      </w:r>
      <w:r w:rsidRPr="007411D0">
        <w:rPr>
          <w:rFonts w:ascii="Times New Roman" w:eastAsia="Times New Roman" w:hAnsi="Times New Roman" w:cs="Times New Roman"/>
          <w:i/>
          <w:color w:val="000000" w:themeColor="text1"/>
          <w:kern w:val="0"/>
          <w:sz w:val="18"/>
          <w:szCs w:val="18"/>
        </w:rPr>
        <w:t>P</w:t>
      </w:r>
      <w:r w:rsidRPr="007411D0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</w:rPr>
        <w:t xml:space="preserve"> &lt; 0.001, </w:t>
      </w:r>
      <w:r w:rsidRPr="007411D0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****</w:t>
      </w:r>
      <w:r w:rsidRPr="007411D0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>P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&lt; 0.0001, two-way repeated-measures ANOVA followed by Sidak’s post hoc test, n = 8 in each group.</w:t>
      </w:r>
      <w:r w:rsidRPr="007411D0">
        <w:rPr>
          <w:rFonts w:ascii="Times New Roman" w:eastAsia="等线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7411D0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K) 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Normalized PSD 120 s before (blue) and 120 s during stimulation of female control mice during SSSA.</w:t>
      </w:r>
      <w:r w:rsidRPr="007411D0">
        <w:rPr>
          <w:rFonts w:ascii="Times New Roman" w:eastAsia="等线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7411D0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L) 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Relative EEG power before (blue) and during (pink) stimulation</w:t>
      </w:r>
      <w:r w:rsidRPr="007411D0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 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of control mice during SSSA</w:t>
      </w:r>
      <w:r w:rsidRPr="007411D0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.</w:t>
      </w:r>
      <w:r w:rsidRPr="007411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The data are represented as the mean ± SD, two-way repeated-measures ANOVA followed by Sidak’s post hoc test, n = 7 in each group.</w:t>
      </w:r>
    </w:p>
    <w:bookmarkEnd w:id="8"/>
    <w:p w:rsidR="00B9074F" w:rsidRPr="007411D0" w:rsidRDefault="00B9074F">
      <w:pPr>
        <w:rPr>
          <w:rFonts w:hint="eastAsia"/>
          <w:color w:val="000000" w:themeColor="text1"/>
        </w:rPr>
      </w:pPr>
    </w:p>
    <w:sectPr w:rsidR="00B9074F" w:rsidRPr="00741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433A" w:rsidRDefault="0031433A" w:rsidP="00ED2863">
      <w:r>
        <w:separator/>
      </w:r>
    </w:p>
  </w:endnote>
  <w:endnote w:type="continuationSeparator" w:id="0">
    <w:p w:rsidR="0031433A" w:rsidRDefault="0031433A" w:rsidP="00ED2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b99cb1f1.B">
    <w:altName w:val="Adobe Garamond Pro Bold"/>
    <w:panose1 w:val="00000000000000000000"/>
    <w:charset w:val="00"/>
    <w:family w:val="roman"/>
    <w:notTrueType/>
    <w:pitch w:val="default"/>
  </w:font>
  <w:font w:name="ArialMT">
    <w:altName w:val="Adobe Garamond Pro Bold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433A" w:rsidRDefault="0031433A" w:rsidP="00ED2863">
      <w:r>
        <w:separator/>
      </w:r>
    </w:p>
  </w:footnote>
  <w:footnote w:type="continuationSeparator" w:id="0">
    <w:p w:rsidR="0031433A" w:rsidRDefault="0031433A" w:rsidP="00ED2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ABB"/>
    <w:rsid w:val="00007B1B"/>
    <w:rsid w:val="00055615"/>
    <w:rsid w:val="000A5023"/>
    <w:rsid w:val="000B158F"/>
    <w:rsid w:val="00132803"/>
    <w:rsid w:val="00146FFD"/>
    <w:rsid w:val="00165684"/>
    <w:rsid w:val="001D7E38"/>
    <w:rsid w:val="002109B3"/>
    <w:rsid w:val="002F3D92"/>
    <w:rsid w:val="00306324"/>
    <w:rsid w:val="0031433A"/>
    <w:rsid w:val="003A7246"/>
    <w:rsid w:val="00422EBA"/>
    <w:rsid w:val="00440ABB"/>
    <w:rsid w:val="004879BC"/>
    <w:rsid w:val="004B742C"/>
    <w:rsid w:val="00540E4C"/>
    <w:rsid w:val="00572F05"/>
    <w:rsid w:val="005C11BD"/>
    <w:rsid w:val="00660CBE"/>
    <w:rsid w:val="006F0305"/>
    <w:rsid w:val="007277C4"/>
    <w:rsid w:val="007411D0"/>
    <w:rsid w:val="00741D6F"/>
    <w:rsid w:val="00792F52"/>
    <w:rsid w:val="00820326"/>
    <w:rsid w:val="00845E64"/>
    <w:rsid w:val="008A0789"/>
    <w:rsid w:val="008B46FA"/>
    <w:rsid w:val="008B7BC0"/>
    <w:rsid w:val="008F6712"/>
    <w:rsid w:val="009A0A40"/>
    <w:rsid w:val="009A5BC1"/>
    <w:rsid w:val="00A319D8"/>
    <w:rsid w:val="00A37F83"/>
    <w:rsid w:val="00AB4F51"/>
    <w:rsid w:val="00AC7C6D"/>
    <w:rsid w:val="00AD5011"/>
    <w:rsid w:val="00B9074F"/>
    <w:rsid w:val="00BB52C5"/>
    <w:rsid w:val="00BC07F6"/>
    <w:rsid w:val="00BE17CF"/>
    <w:rsid w:val="00C879D8"/>
    <w:rsid w:val="00CA3624"/>
    <w:rsid w:val="00CE4596"/>
    <w:rsid w:val="00D75B43"/>
    <w:rsid w:val="00D82A64"/>
    <w:rsid w:val="00D83CE7"/>
    <w:rsid w:val="00DD2BF9"/>
    <w:rsid w:val="00DD2D65"/>
    <w:rsid w:val="00DE27D0"/>
    <w:rsid w:val="00E274E8"/>
    <w:rsid w:val="00E42C7D"/>
    <w:rsid w:val="00E9360C"/>
    <w:rsid w:val="00EB63B4"/>
    <w:rsid w:val="00ED2863"/>
    <w:rsid w:val="00EF3A8A"/>
    <w:rsid w:val="00F93957"/>
    <w:rsid w:val="00FF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F05587"/>
  <w15:chartTrackingRefBased/>
  <w15:docId w15:val="{0D068ADF-4F0C-40F1-93F0-C6385D8B9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B63B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B63B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5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7277C4"/>
    <w:rPr>
      <w:rFonts w:ascii="AdvOTb99cb1f1.B" w:hAnsi="AdvOTb99cb1f1.B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rsid w:val="007277C4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No Spacing"/>
    <w:uiPriority w:val="1"/>
    <w:qFormat/>
    <w:rsid w:val="00EB63B4"/>
    <w:pPr>
      <w:widowControl w:val="0"/>
      <w:jc w:val="both"/>
    </w:pPr>
  </w:style>
  <w:style w:type="character" w:customStyle="1" w:styleId="10">
    <w:name w:val="标题 1 字符"/>
    <w:basedOn w:val="a0"/>
    <w:link w:val="1"/>
    <w:uiPriority w:val="9"/>
    <w:rsid w:val="00EB63B4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EB63B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ED2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D286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D2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D28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80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74</Words>
  <Characters>4988</Characters>
  <Application>Microsoft Office Word</Application>
  <DocSecurity>0</DocSecurity>
  <Lines>41</Lines>
  <Paragraphs>11</Paragraphs>
  <ScaleCrop>false</ScaleCrop>
  <Company/>
  <LinksUpToDate>false</LinksUpToDate>
  <CharactersWithSpaces>5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y</dc:creator>
  <cp:keywords/>
  <dc:description/>
  <cp:lastModifiedBy>jiayan</cp:lastModifiedBy>
  <cp:revision>3</cp:revision>
  <dcterms:created xsi:type="dcterms:W3CDTF">2025-03-03T18:48:00Z</dcterms:created>
  <dcterms:modified xsi:type="dcterms:W3CDTF">2025-03-03T18:48:00Z</dcterms:modified>
</cp:coreProperties>
</file>